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2B1" w:rsidRDefault="005E62B1" w:rsidP="005E62B1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4E6AF8C" wp14:editId="40E948E8">
            <wp:extent cx="8603615" cy="4445000"/>
            <wp:effectExtent l="0" t="0" r="698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3615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B1" w:rsidRDefault="005E62B1" w:rsidP="005E62B1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9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Mortierell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alpina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(EMSC corrected); ammonium </w:t>
      </w:r>
      <w:proofErr w:type="spellStart"/>
      <w:r>
        <w:rPr>
          <w:rFonts w:cs="Times New Roman"/>
          <w:szCs w:val="24"/>
        </w:rPr>
        <w:t>sulphate</w:t>
      </w:r>
      <w:proofErr w:type="spellEnd"/>
      <w:r>
        <w:rPr>
          <w:rFonts w:cs="Times New Roman"/>
          <w:szCs w:val="24"/>
        </w:rPr>
        <w:t xml:space="preserve">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2B1"/>
    <w:rsid w:val="000C4D2A"/>
    <w:rsid w:val="005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2B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2B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2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2B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2B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2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4:00Z</dcterms:created>
  <dcterms:modified xsi:type="dcterms:W3CDTF">2020-06-13T13:14:00Z</dcterms:modified>
</cp:coreProperties>
</file>